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3ACBE" w14:textId="61B8F55D" w:rsidR="00184A1F" w:rsidRDefault="00184A1F" w:rsidP="00374846">
      <w:pPr>
        <w:pStyle w:val="MDPI21heading1"/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bCs/>
          <w:color w:val="auto"/>
          <w:lang w:eastAsia="en-US" w:bidi="lo-LA"/>
        </w:rPr>
        <w:t xml:space="preserve">Table S1. </w:t>
      </w:r>
      <w:bookmarkStart w:id="0" w:name="_Hlk5810086"/>
      <w:r w:rsidRPr="00CB172F">
        <w:rPr>
          <w:b w:val="0"/>
          <w:bCs/>
          <w:color w:val="auto"/>
          <w:lang w:eastAsia="en-US" w:bidi="lo-LA"/>
        </w:rPr>
        <w:t>Primers and Probes for Custom TaqMan Array Card.</w:t>
      </w:r>
      <w:bookmarkEnd w:id="0"/>
    </w:p>
    <w:tbl>
      <w:tblPr>
        <w:tblW w:w="1772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820"/>
        <w:gridCol w:w="1279"/>
        <w:gridCol w:w="4410"/>
        <w:gridCol w:w="4320"/>
        <w:gridCol w:w="4050"/>
        <w:gridCol w:w="630"/>
      </w:tblGrid>
      <w:tr w:rsidR="00374846" w:rsidRPr="00630EFF" w14:paraId="39D2B8A6" w14:textId="77777777" w:rsidTr="005A5036">
        <w:trPr>
          <w:trHeight w:val="320"/>
        </w:trPr>
        <w:tc>
          <w:tcPr>
            <w:tcW w:w="1216" w:type="dxa"/>
            <w:shd w:val="clear" w:color="auto" w:fill="auto"/>
            <w:vAlign w:val="bottom"/>
            <w:hideMark/>
          </w:tcPr>
          <w:p w14:paraId="45D833E0" w14:textId="77777777" w:rsidR="00374846" w:rsidRPr="00630EFF" w:rsidRDefault="00374846" w:rsidP="00605830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Assay ID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14:paraId="124AF4C4" w14:textId="77777777" w:rsidR="00374846" w:rsidRPr="00630EFF" w:rsidRDefault="00374846" w:rsidP="00605830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Pathogen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09CB541" w14:textId="77777777" w:rsidR="00374846" w:rsidRPr="00630EFF" w:rsidRDefault="00374846" w:rsidP="00605830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 xml:space="preserve">Gene Target 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14:paraId="76E26556" w14:textId="77777777" w:rsidR="00374846" w:rsidRPr="00630EFF" w:rsidRDefault="00374846" w:rsidP="00605830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Forward Primer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6569591" w14:textId="77777777" w:rsidR="00374846" w:rsidRPr="00630EFF" w:rsidRDefault="00374846" w:rsidP="00605830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Reverse Primer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14:paraId="22B4C94C" w14:textId="77777777" w:rsidR="00374846" w:rsidRPr="00630EFF" w:rsidRDefault="00374846" w:rsidP="00605830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Probe Sequenc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C9B387D" w14:textId="77777777" w:rsidR="00374846" w:rsidRPr="00630EFF" w:rsidRDefault="00374846" w:rsidP="00605830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eastAsia="en-US" w:bidi="lo-LA"/>
              </w:rPr>
            </w:pPr>
            <w:r>
              <w:rPr>
                <w:b/>
                <w:bCs/>
                <w:color w:val="auto"/>
                <w:sz w:val="20"/>
                <w:lang w:eastAsia="en-US" w:bidi="lo-LA"/>
              </w:rPr>
              <w:t>Ref.</w:t>
            </w:r>
          </w:p>
        </w:tc>
      </w:tr>
      <w:tr w:rsidR="00374846" w:rsidRPr="00630EFF" w14:paraId="3061D3C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029CB5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MFXD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342B4E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denovirus 40-4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121EF82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Fiber Gen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DEE2AE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ACTTTCTCTCTTAATAGACGC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4F120E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GGGGCTAGAAAACAA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89471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ACACGGGCACT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7833A3" w14:textId="1E8C00A2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1DB63DC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0536EE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NKRX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191B8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iC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9430149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iC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A951A2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TGTCCTCAGGCATTTC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519DCD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GACACCCCTGATAAAC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C3A935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AGTGCATACTCATCATTTAA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33BCB7" w14:textId="570FE612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E48CF86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92F5A6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PRKG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E6853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t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90A93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tA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EB8FCA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GCGAAAGACTGTATCA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9C1395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TTGCTTCATAAGCCGATAG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C1413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TCTCATCTATTACAGACA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F035B3" w14:textId="0A99ED4F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BD220EB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4E03B3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RWE2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F0B07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eae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5AE6ED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eae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FDE1A8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TTGATCAGGATTTTTCTGGTGAT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6AB5A6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ATGCGGAAATAGCCGTT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6B8A45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ACTGGCGAGACTATTTC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86A0C3" w14:textId="181B688F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59455CB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45CD88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TZ9M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EAC57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bfp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8A6C8D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bfpA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72B832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GCTTGCGCTTGC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911077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TTGCGCTCATTACTTCT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D584E0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CTGCGTCTGATTCC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B533E2" w14:textId="06642FF8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37951B2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6AC2DC7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U627Z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650DB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ETEC LT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DCD4C2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ETEC L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7EF401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CCCACCGGATCACCA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079CC7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ACCTTGTGGTGCATGATG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BA556C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GGAGAGAAGAACC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FF0BED" w14:textId="4AD25077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87CBCDC" w14:textId="77777777" w:rsidTr="005A5036">
        <w:trPr>
          <w:trHeight w:val="64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400842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U0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89A9B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TEC </w:t>
            </w: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h</w:t>
            </w:r>
            <w:proofErr w:type="spellEnd"/>
            <w:r w:rsidRPr="00630EFF">
              <w:rPr>
                <w:color w:val="auto"/>
                <w:sz w:val="20"/>
                <w:lang w:eastAsia="en-US" w:bidi="lo-LA"/>
              </w:rPr>
              <w:t xml:space="preserve"> </w:t>
            </w: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p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408DE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h</w:t>
            </w:r>
            <w:proofErr w:type="spellEnd"/>
            <w:r w:rsidRPr="00630EFF">
              <w:rPr>
                <w:color w:val="auto"/>
                <w:sz w:val="20"/>
                <w:lang w:eastAsia="en-US" w:bidi="lo-LA"/>
              </w:rPr>
              <w:t xml:space="preserve"> </w:t>
            </w: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p</w:t>
            </w:r>
            <w:proofErr w:type="spellEnd"/>
          </w:p>
        </w:tc>
        <w:tc>
          <w:tcPr>
            <w:tcW w:w="4410" w:type="dxa"/>
            <w:shd w:val="clear" w:color="auto" w:fill="auto"/>
            <w:vAlign w:val="bottom"/>
            <w:hideMark/>
          </w:tcPr>
          <w:p w14:paraId="5E8F8D6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TAAACCAGYAGRGTCTTCAAAA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GAATCACTTGACTCTTCAAAA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431CAF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CGGTACARGCAGGATTACAACA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GAATCACTTGACTCTTCAAAA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14:paraId="45446F4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CCTGAAAGCATGAA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GAACAACACATTTTACTG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6EA354" w14:textId="4D1D6B88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C594C4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661AC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C1D98B0" w14:textId="5616CEE9" w:rsidR="00374846" w:rsidRPr="00630EFF" w:rsidRDefault="00374846" w:rsidP="00423A5C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775680" w14:textId="440CB5AF" w:rsidR="00374846" w:rsidRPr="00630EFF" w:rsidRDefault="00374846" w:rsidP="00423A5C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3E600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TTCTCGACTGCAAAGACGTAT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2F73CE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AAATTATCCCCTGWGCCACTA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1E8E2A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TGCAATAGGTACTC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4D08DA" w14:textId="67D2105D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ED4A96F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D09C74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XGRDV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0F0BB9" w14:textId="36A2C9C6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417C2B" w14:textId="1E238A8C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 w:rsidRPr="0036293D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D454DC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ACATCGGTGTCTGTTATTAAC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C64C39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TCAAAACGCGCCTGATA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066FAA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CTGTGGATATACGAG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A9B6BF" w14:textId="195C775B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2AAEF0C6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74DE51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YMJX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819ED8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C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jejuni</w:t>
            </w:r>
            <w:proofErr w:type="spellEnd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 C. Coli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4B7A101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cadF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A889B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CTAAACCATAGAAATAAAATTTCTC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3B80FF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TGAAGGTAATTTAGATATGGATAATC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749527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TTTTGACGATTTTTGGCTTG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EC9F7A" w14:textId="23E27808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282A07C4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57B386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ZTEHP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8EDC1F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C. difficil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9F4CD5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tcdB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534A5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TATTACCTAATGCTCCAAAT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258BA7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TGTGCCATCATTTTCTAA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0F6114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TGGTGTCCATCCTGTTT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0133B8" w14:textId="7A109E14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1FBFED9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78AFA9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2W73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F7CED9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Salmonella </w:t>
            </w:r>
          </w:p>
          <w:p w14:paraId="54C7166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nteritidi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4B33067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ttr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954C81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ACCAGGAGATTACAACATG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48D111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CTCAGACCAAAAGTGACCA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2D681E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CCGACGGCGAGACCGACTT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42DBED" w14:textId="37047AEF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3E320D52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6C85F3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322NJ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D5BA12F" w14:textId="5486D9A0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Shigella</w:t>
            </w:r>
            <w:r w:rsidR="0005460A">
              <w:rPr>
                <w:color w:val="auto"/>
                <w:sz w:val="20"/>
                <w:lang w:eastAsia="en-US" w:bidi="lo-LA"/>
              </w:rPr>
              <w:t xml:space="preserve"> spp./</w:t>
            </w:r>
            <w:r w:rsidRPr="00630EFF">
              <w:rPr>
                <w:color w:val="auto"/>
                <w:sz w:val="20"/>
                <w:lang w:eastAsia="en-US" w:bidi="lo-LA"/>
              </w:rPr>
              <w:t>EIEC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F4353C0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ipaH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4F0D81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TTTTCCGCGTTCCTTG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6A0024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GAATCCGGAGGTATT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383BED9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CCTTTCCGATACCGTCTCTG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3D63FF" w14:textId="7300D8C6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D886C89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35DAE8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47V9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A1BC123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Cryptosporidium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CD20C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9701E1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GTTGTATTTATTAGATAAAGAAC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D3EDBA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GCCAATACCCTACCGT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F7D6F3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ACATATCATTCAAGTTTCTG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20206B" w14:textId="78446E55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F0DB499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B87812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7DPU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E31C23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C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homin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3BB3D2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LIB1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1253A1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CTTGAAATGAATATTTGTGACTC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C31433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AATGTGGTAGTTGCGGTTGA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8EB7E4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ACTTCGTGGCGGCG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591F2C" w14:textId="003B660F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294140AF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D634B5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9HJE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B10FF1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C. parvum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BD8B1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LIB1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48C979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CTTGAAATGAATATTTGTGACTC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0A141B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AATGTGGTAGTTGCGGTTGA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5630809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ATCTCTTCGTAGCGGCG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381317" w14:textId="39C4C5C3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23E0AAE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5B3F8F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AAAR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A21D74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. histolytic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50B012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27FA6F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TGTCGTGGCATCCTAACT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341D8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GGACGGCTCATTATAAC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85DA3C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ATTGAATGAATTGGCCATT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1CE8F" w14:textId="03F49407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D83621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2CA109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CE4C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2A985C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Giardi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23BCD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7106B0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CGGCTCAGGACAACGGT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BE6780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CCAGCGGTGTCC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39727D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CGCGGCGGTCCCTGCTA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E03CA5" w14:textId="5BE4E6E8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4E36C4F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576952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DJXWW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703B83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A. duodenal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A810C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ITS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E990D7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ATGACAGCAAACTCGTTGTT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0A77B22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ACTAGCCACTGCCGAAACG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2B917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CGTTTACCGACTTTA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7801A2" w14:textId="046659FF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F8CE1C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BEDEF9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EPTG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C7CF336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A. lumbricoide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08B491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ITS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A7FD58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CACATAGTAAATTGCACACAAA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52FF55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CTTTCTAACAAGCCCAACA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BE3B4C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GCGGACAATTGCATGCGA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9B8D69" w14:textId="7E3A6D76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713F9D3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BEEAE9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FVK2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46AF08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N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american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B59D3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ITS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D5C787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TTTGTCGAACGGTACTTG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F85EC8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AACAGCGTGCACATGTT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FD0EB6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TACTACGCATTGTAT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E4F83D" w14:textId="22447E1B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1CB167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64004C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GZFM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6C4BFB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S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stercoral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4ABDD5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Dispersed repetitive sequenc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057F1F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CAGAAAAGTCTTCACTCTCC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8EA0E3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CGTTAGAATTTAGATATTATTGTTG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62EF42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AGCTCCAGTTGAACAACAGCCTCC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5A0052" w14:textId="66A36864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D208891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728BFED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lastRenderedPageBreak/>
              <w:t>APH497K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5796AE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T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trichiur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3C51C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1AEEF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AAACGACTTGCTCATCAACT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D4ECDE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ATTCTCCGTTAACCGTTG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33EE68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ATGGTACGCTACGTGCTTACCATG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1E6BF5" w14:textId="342FE8A5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258D59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241889" w14:textId="77777777" w:rsidR="00374846" w:rsidRPr="0005460A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05460A">
              <w:rPr>
                <w:sz w:val="20"/>
                <w:lang w:eastAsia="en-US" w:bidi="lo-LA"/>
              </w:rPr>
              <w:t>APKA3T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CE355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MS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CE0D77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MS2g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8B7DFE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CACTACCCCTCTCCGTATTC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11586A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TACGGGCGACCCCACGATG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DC41B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CATCGATAGATCAAGGTGCCTACAA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D2AD8D" w14:textId="483B1269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AAEB0B8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505B8E5" w14:textId="77777777" w:rsidR="00374846" w:rsidRPr="0036293D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93233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Rotaviru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BC240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NSP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6BF931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CATCTWCACRTRACCCTCTATG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E7A8BB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TCACATAACGCCCCTATA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E4E7AF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TTAAAAGCTAACACTGTCA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D12CC1" w14:textId="010B9760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FF6296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BE5D0F" w14:textId="77777777" w:rsidR="00374846" w:rsidRPr="0036293D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04D699" w14:textId="77777777" w:rsidR="00374846" w:rsidRPr="001A73E7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1A73E7">
              <w:rPr>
                <w:i/>
                <w:iCs/>
                <w:color w:val="auto"/>
                <w:sz w:val="20"/>
                <w:lang w:eastAsia="en-US" w:bidi="lo-LA"/>
              </w:rPr>
              <w:t>Aeromona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A996B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erolysi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D085409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YCGYTACCAGTGGGACA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38C976B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RGCAAACTGGCTCTC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399958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TCCAGTCCCACCACT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0B061D" w14:textId="57FCA5C1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39FD17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19E3379" w14:textId="77777777" w:rsidR="00374846" w:rsidRPr="0005460A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05460A">
              <w:rPr>
                <w:sz w:val="20"/>
                <w:lang w:eastAsia="en-US" w:bidi="lo-LA"/>
              </w:rPr>
              <w:t>APMFXDF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297C81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stroviru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B9A28A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psi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4161C3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TGCTTGCTGCGTT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F45D8A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GCTAGCCATCACACTT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594601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CAGAAGAGCAACTCCATC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38519D" w14:textId="63842756" w:rsidR="00374846" w:rsidRPr="00630EFF" w:rsidRDefault="00374846" w:rsidP="00605830">
            <w:pPr>
              <w:spacing w:line="240" w:lineRule="auto"/>
              <w:jc w:val="right"/>
              <w:rPr>
                <w:sz w:val="20"/>
                <w:lang w:eastAsia="en-US" w:bidi="lo-LA"/>
              </w:rPr>
            </w:pPr>
            <w:r>
              <w:rPr>
                <w:sz w:val="20"/>
                <w:lang w:eastAsia="en-US" w:bidi="lo-LA"/>
              </w:rPr>
              <w:fldChar w:fldCharType="begin"/>
            </w:r>
            <w:r w:rsidR="00FF6E3F">
              <w:rPr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sz w:val="20"/>
                <w:lang w:eastAsia="en-US" w:bidi="lo-LA"/>
              </w:rPr>
              <w:t>[2]</w:t>
            </w:r>
            <w:r>
              <w:rPr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F8E3477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33D5D7" w14:textId="77777777" w:rsidR="00374846" w:rsidRPr="0036293D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9F6C8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Norovirus GI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124AB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ORF 1-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BC8E449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YTGGATGCGNTTYCATG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4EA98E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AGACGCCATCATCATTY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6F82A88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ACAGGAGATC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849D2A" w14:textId="72923659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1E426F7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7F9BC3" w14:textId="77777777" w:rsidR="00374846" w:rsidRPr="0036293D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875C3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Norovirus GII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E94B5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ORF 1-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2FB827A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RGARBCNATGTTYAGR TGGATG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5C93533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GACGCCATCTTCATTCAC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30AA5D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GAGGGCGATCGCAAT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8816EC" w14:textId="4E00E70B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95CD569" w14:textId="77777777" w:rsidTr="005A5036">
        <w:trPr>
          <w:trHeight w:val="64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B7934A" w14:textId="77777777" w:rsidR="00374846" w:rsidRPr="0036293D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9A7B9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apovir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850816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RdRP</w:t>
            </w:r>
            <w:proofErr w:type="spellEnd"/>
          </w:p>
        </w:tc>
        <w:tc>
          <w:tcPr>
            <w:tcW w:w="4410" w:type="dxa"/>
            <w:shd w:val="clear" w:color="auto" w:fill="auto"/>
            <w:vAlign w:val="bottom"/>
            <w:hideMark/>
          </w:tcPr>
          <w:p w14:paraId="4493E37F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YCAGGCTCTCGCYACCTAC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TTGAACAAGCTGTGGCATGCT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88B5F1E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CCCTCCATYTCAAACACTA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14:paraId="15CD0CE5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CYTGGTTCATAGGTGGTRCAG</w:t>
            </w:r>
            <w:r w:rsidRPr="00630EFF">
              <w:rPr>
                <w:sz w:val="20"/>
                <w:lang w:eastAsia="en-US" w:bidi="lo-LA"/>
              </w:rPr>
              <w:br/>
              <w:t>CAGCTGGTACATTGGTGGC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745E91" w14:textId="64361C8D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3050CB6" w14:textId="77777777" w:rsidTr="005A5036">
        <w:trPr>
          <w:trHeight w:val="32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741D59" w14:textId="77777777" w:rsidR="00374846" w:rsidRPr="0005460A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05460A">
              <w:rPr>
                <w:sz w:val="20"/>
                <w:lang w:eastAsia="en-US" w:bidi="lo-LA"/>
              </w:rPr>
              <w:t>APNKRX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96B10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PhHV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114CC1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gB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8BA565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GCGAATCACAGATTGAAT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F8F135B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GCGGTTCCAAACGTACC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EE67C67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ATGTGTCCGCCACCAT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3F35F0" w14:textId="4ABAB1D6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8C5B4BD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C55165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PRKH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D08122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nterococcus faecali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F6E66C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ent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AF27475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GAAATTCCAAACGAACTT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26A8154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GCTCTACCTCCATCAT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AF0184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TCTCTCCGAAATAGCTTTAGGGC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E1494B" w14:textId="339E7757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udwig&lt;/Author&gt;&lt;Year&gt;2000&lt;/Year&gt;&lt;RecNum&gt;112&lt;/RecNum&gt;&lt;DisplayText&gt;[3]&lt;/DisplayText&gt;&lt;record&gt;&lt;rec-number&gt;112&lt;/rec-number&gt;&lt;foreign-keys&gt;&lt;key app="EN" db-id="fdzdttsdkfdp9aee5a0veda70zepxzvat2e9" timestamp="1542480724"&gt;112&lt;/key&gt;&lt;/foreign-keys&gt;&lt;ref-type name="Journal Article"&gt;17&lt;/ref-type&gt;&lt;contributors&gt;&lt;authors&gt;&lt;author&gt;Ludwig, W.&lt;/author&gt;&lt;author&gt;Schleifer, K. H.&lt;/author&gt;&lt;/authors&gt;&lt;/contributors&gt;&lt;auth-address&gt;Lehrstuhl fur Mikrobiologie, Technische Universitat Munchen, Freising, Germany. ludwig@mikro.biologie.tu-muenchen.de&lt;/auth-address&gt;&lt;titles&gt;&lt;title&gt;How quantitative is quantitative PCR with respect to cell counts?&lt;/title&gt;&lt;secondary-title&gt;Syst Appl Microbiol&lt;/secondary-title&gt;&lt;/titles&gt;&lt;periodical&gt;&lt;full-title&gt;Syst Appl Microbiol&lt;/full-title&gt;&lt;/periodical&gt;&lt;pages&gt;556-62&lt;/pages&gt;&lt;volume&gt;23&lt;/volume&gt;&lt;number&gt;4&lt;/number&gt;&lt;edition&gt;2001/03/16&lt;/edition&gt;&lt;keywords&gt;&lt;keyword&gt;Bacteria/genetics/*isolation &amp;amp; purification&lt;/keyword&gt;&lt;keyword&gt;DNA Primers&lt;/keyword&gt;&lt;keyword&gt;DNA, Bacterial/analysis&lt;/keyword&gt;&lt;keyword&gt;DNA, Ribosomal/analysis&lt;/keyword&gt;&lt;keyword&gt;Gene Dosage&lt;/keyword&gt;&lt;keyword&gt;Genes, rRNA/genetics&lt;/keyword&gt;&lt;keyword&gt;Polymerase Chain Reaction/instrumentation/*methods&lt;/keyword&gt;&lt;keyword&gt;RNA, Ribosomal, 23S/genetics&lt;/keyword&gt;&lt;keyword&gt;Reproducibility of Results&lt;/keyword&gt;&lt;keyword&gt;Sensitivity and Specificity&lt;/keyword&gt;&lt;keyword&gt;Taq Polymerase&lt;/keyword&gt;&lt;/keywords&gt;&lt;dates&gt;&lt;year&gt;2000&lt;/year&gt;&lt;pub-dates&gt;&lt;date&gt;Dec&lt;/date&gt;&lt;/pub-dates&gt;&lt;/dates&gt;&lt;isbn&gt;0723-2020 (Print)&amp;#xD;0723-2020 (Linking)&lt;/isbn&gt;&lt;accession-num&gt;11249026&lt;/accession-num&gt;&lt;urls&gt;&lt;related-urls&gt;&lt;url&gt;https://www.ncbi.nlm.nih.gov/pubmed/11249026&lt;/url&gt;&lt;/related-urls&gt;&lt;/urls&gt;&lt;electronic-resource-num&gt;10.1016/S0723-2020(00)80030-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3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A23A164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B37F1D" w14:textId="77777777" w:rsidR="00374846" w:rsidRPr="00630EFF" w:rsidRDefault="00374846" w:rsidP="00605830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RWE2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206E2D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HEC </w:t>
            </w: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. coli</w:t>
            </w:r>
            <w:r w:rsidRPr="00630EFF">
              <w:rPr>
                <w:color w:val="auto"/>
                <w:sz w:val="20"/>
                <w:lang w:eastAsia="en-US" w:bidi="lo-LA"/>
              </w:rPr>
              <w:t xml:space="preserve"> 015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F2F8AE4" w14:textId="77777777" w:rsidR="00374846" w:rsidRPr="0036293D" w:rsidRDefault="00374846" w:rsidP="00605830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rdbE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F01ECC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TCACACTTATTGGATGGTCTCA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FDA6D5E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ATGAGTTTATCTGCAAGGTGA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9A2B9B0" w14:textId="77777777" w:rsidR="00374846" w:rsidRPr="00630EFF" w:rsidRDefault="00374846" w:rsidP="00605830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TCTTTCCTCTGCGGTC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BA8F98" w14:textId="399783A1" w:rsidR="00374846" w:rsidRPr="00630EFF" w:rsidRDefault="00374846" w:rsidP="00605830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</w:tbl>
    <w:p w14:paraId="73DE346E" w14:textId="2E8E54ED" w:rsidR="00B72FBB" w:rsidRDefault="00B72FBB" w:rsidP="00374846">
      <w:pPr>
        <w:spacing w:line="240" w:lineRule="auto"/>
        <w:jc w:val="left"/>
        <w:rPr>
          <w:snapToGrid w:val="0"/>
          <w:szCs w:val="24"/>
          <w:lang w:eastAsia="zh-CN" w:bidi="en-US"/>
        </w:rPr>
      </w:pPr>
      <w:bookmarkStart w:id="1" w:name="_GoBack"/>
      <w:bookmarkEnd w:id="1"/>
    </w:p>
    <w:p w14:paraId="319E4276" w14:textId="3513F7F6" w:rsidR="00CB172F" w:rsidRDefault="00CB172F" w:rsidP="00CB172F">
      <w:pPr>
        <w:rPr>
          <w:b/>
        </w:rPr>
      </w:pPr>
      <w:r w:rsidRPr="00374846">
        <w:rPr>
          <w:b/>
        </w:rPr>
        <w:t>References</w:t>
      </w:r>
    </w:p>
    <w:p w14:paraId="1F686E41" w14:textId="77777777" w:rsidR="00CB172F" w:rsidRDefault="00CB172F" w:rsidP="00CB172F">
      <w:pPr>
        <w:rPr>
          <w:b/>
        </w:rPr>
      </w:pPr>
    </w:p>
    <w:p w14:paraId="045A6EBC" w14:textId="77777777" w:rsidR="00CB172F" w:rsidRPr="00FF6E3F" w:rsidRDefault="00CB172F" w:rsidP="00CB172F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FF6E3F">
        <w:rPr>
          <w:noProof/>
        </w:rPr>
        <w:t>1.</w:t>
      </w:r>
      <w:r w:rsidRPr="00FF6E3F">
        <w:rPr>
          <w:noProof/>
        </w:rPr>
        <w:tab/>
        <w:t>Liu J, Gratz J, Amour C, Nshama R, Walongo T, Maro A, et al. Optimization of quantitative PCR methods for enteropathogen detection. PLoS One. 2016;11:e0158199.</w:t>
      </w:r>
    </w:p>
    <w:p w14:paraId="1C56E1D7" w14:textId="77777777" w:rsidR="00CB172F" w:rsidRPr="00FF6E3F" w:rsidRDefault="00CB172F" w:rsidP="00CB172F">
      <w:pPr>
        <w:pStyle w:val="EndNoteBibliography"/>
        <w:rPr>
          <w:noProof/>
        </w:rPr>
      </w:pPr>
      <w:r w:rsidRPr="00FF6E3F">
        <w:rPr>
          <w:noProof/>
        </w:rPr>
        <w:t>2.</w:t>
      </w:r>
      <w:r w:rsidRPr="00FF6E3F">
        <w:rPr>
          <w:noProof/>
        </w:rPr>
        <w:tab/>
        <w:t>Liu J, Gratz J, Amour C, Kibiki G, Becker S, Janaki L, et al. A laboratory-developed TaqMan Array Card for simultaneous detection of 19 enteropathogens. J Clin Microbiol. 2013;51:472–80.</w:t>
      </w:r>
    </w:p>
    <w:p w14:paraId="4C22A9C8" w14:textId="77777777" w:rsidR="00CB172F" w:rsidRPr="00FF6E3F" w:rsidRDefault="00CB172F" w:rsidP="00CB172F">
      <w:pPr>
        <w:pStyle w:val="EndNoteBibliography"/>
        <w:rPr>
          <w:noProof/>
        </w:rPr>
      </w:pPr>
      <w:r w:rsidRPr="00FF6E3F">
        <w:rPr>
          <w:noProof/>
        </w:rPr>
        <w:t>3.</w:t>
      </w:r>
      <w:r w:rsidRPr="00FF6E3F">
        <w:rPr>
          <w:noProof/>
        </w:rPr>
        <w:tab/>
        <w:t>Ludwig W, Schleifer KH. How quantitative is quantitative PCR with respect to cell counts? Syst Appl Microbiol. 2000;23:556-62.</w:t>
      </w:r>
    </w:p>
    <w:p w14:paraId="38C3620D" w14:textId="7E8CA0C5" w:rsidR="00CB172F" w:rsidRPr="00374846" w:rsidRDefault="00CB172F" w:rsidP="00CB172F">
      <w:pPr>
        <w:spacing w:line="240" w:lineRule="auto"/>
        <w:jc w:val="left"/>
        <w:rPr>
          <w:b/>
        </w:rPr>
      </w:pPr>
      <w:r>
        <w:rPr>
          <w:b/>
        </w:rPr>
        <w:fldChar w:fldCharType="end"/>
      </w:r>
    </w:p>
    <w:sectPr w:rsidR="00CB172F" w:rsidRPr="00374846" w:rsidSect="004957FD">
      <w:pgSz w:w="20160" w:h="12240" w:orient="landscape" w:code="5"/>
      <w:pgMar w:top="1440" w:right="1440" w:bottom="1440" w:left="1440" w:header="1021" w:footer="851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dttsdkfdp9aee5a0veda70zepxzvat2e9&quot;&gt;STH coinfection&lt;record-ids&gt;&lt;item&gt;63&lt;/item&gt;&lt;item&gt;86&lt;/item&gt;&lt;item&gt;112&lt;/item&gt;&lt;/record-ids&gt;&lt;/item&gt;&lt;/Libraries&gt;"/>
  </w:docVars>
  <w:rsids>
    <w:rsidRoot w:val="00374846"/>
    <w:rsid w:val="0001575E"/>
    <w:rsid w:val="0005460A"/>
    <w:rsid w:val="000A490F"/>
    <w:rsid w:val="000D18A3"/>
    <w:rsid w:val="000D6B83"/>
    <w:rsid w:val="001442AB"/>
    <w:rsid w:val="00184A1F"/>
    <w:rsid w:val="001A48ED"/>
    <w:rsid w:val="001A73E7"/>
    <w:rsid w:val="001B5BED"/>
    <w:rsid w:val="002121B9"/>
    <w:rsid w:val="00230AD9"/>
    <w:rsid w:val="00230F25"/>
    <w:rsid w:val="00232DC1"/>
    <w:rsid w:val="002B0A4C"/>
    <w:rsid w:val="002D0FC5"/>
    <w:rsid w:val="00322AA3"/>
    <w:rsid w:val="00324F68"/>
    <w:rsid w:val="00345862"/>
    <w:rsid w:val="00352D59"/>
    <w:rsid w:val="00353784"/>
    <w:rsid w:val="0036293D"/>
    <w:rsid w:val="00374846"/>
    <w:rsid w:val="003B712A"/>
    <w:rsid w:val="003C2BBB"/>
    <w:rsid w:val="00423A5C"/>
    <w:rsid w:val="00427DE4"/>
    <w:rsid w:val="00443D72"/>
    <w:rsid w:val="00456F77"/>
    <w:rsid w:val="00467DBB"/>
    <w:rsid w:val="004957FD"/>
    <w:rsid w:val="004B4AA2"/>
    <w:rsid w:val="004C773C"/>
    <w:rsid w:val="00500F17"/>
    <w:rsid w:val="00504F02"/>
    <w:rsid w:val="00534355"/>
    <w:rsid w:val="00540E2B"/>
    <w:rsid w:val="00553159"/>
    <w:rsid w:val="00563426"/>
    <w:rsid w:val="005826D2"/>
    <w:rsid w:val="005A5036"/>
    <w:rsid w:val="005B1007"/>
    <w:rsid w:val="006010AA"/>
    <w:rsid w:val="00605830"/>
    <w:rsid w:val="00626744"/>
    <w:rsid w:val="00627D6D"/>
    <w:rsid w:val="00635F94"/>
    <w:rsid w:val="00636B68"/>
    <w:rsid w:val="006D3C46"/>
    <w:rsid w:val="006E5FD2"/>
    <w:rsid w:val="006E70F2"/>
    <w:rsid w:val="0070197F"/>
    <w:rsid w:val="00717E11"/>
    <w:rsid w:val="007235BA"/>
    <w:rsid w:val="0072458F"/>
    <w:rsid w:val="0072649C"/>
    <w:rsid w:val="00741B14"/>
    <w:rsid w:val="0075347B"/>
    <w:rsid w:val="0075572B"/>
    <w:rsid w:val="007A31B7"/>
    <w:rsid w:val="007D3F33"/>
    <w:rsid w:val="007D60DB"/>
    <w:rsid w:val="00800A36"/>
    <w:rsid w:val="00806296"/>
    <w:rsid w:val="00843B71"/>
    <w:rsid w:val="008676D5"/>
    <w:rsid w:val="008750D3"/>
    <w:rsid w:val="008A3E8F"/>
    <w:rsid w:val="008B4AE8"/>
    <w:rsid w:val="00915F29"/>
    <w:rsid w:val="00926B3F"/>
    <w:rsid w:val="00970DB8"/>
    <w:rsid w:val="009936CD"/>
    <w:rsid w:val="009C41AD"/>
    <w:rsid w:val="00A0220D"/>
    <w:rsid w:val="00A52782"/>
    <w:rsid w:val="00B71A22"/>
    <w:rsid w:val="00B72FBB"/>
    <w:rsid w:val="00B813A6"/>
    <w:rsid w:val="00BB76B4"/>
    <w:rsid w:val="00BD553F"/>
    <w:rsid w:val="00C00DDA"/>
    <w:rsid w:val="00C41ABF"/>
    <w:rsid w:val="00CB172F"/>
    <w:rsid w:val="00CD785D"/>
    <w:rsid w:val="00D03ECB"/>
    <w:rsid w:val="00D17135"/>
    <w:rsid w:val="00D36F93"/>
    <w:rsid w:val="00D63131"/>
    <w:rsid w:val="00D71B86"/>
    <w:rsid w:val="00D8273E"/>
    <w:rsid w:val="00DA413B"/>
    <w:rsid w:val="00DB1A1D"/>
    <w:rsid w:val="00DC2D96"/>
    <w:rsid w:val="00DE51CF"/>
    <w:rsid w:val="00DF1749"/>
    <w:rsid w:val="00E175F0"/>
    <w:rsid w:val="00E631BE"/>
    <w:rsid w:val="00E633A0"/>
    <w:rsid w:val="00E94E80"/>
    <w:rsid w:val="00EA7975"/>
    <w:rsid w:val="00F01F35"/>
    <w:rsid w:val="00FD5A1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EFD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484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Heading6">
    <w:name w:val="heading 6"/>
    <w:aliases w:val="Tables"/>
    <w:basedOn w:val="Normal"/>
    <w:next w:val="Normal"/>
    <w:link w:val="Heading6Char"/>
    <w:qFormat/>
    <w:rsid w:val="00B72FBB"/>
    <w:pPr>
      <w:spacing w:before="100" w:beforeAutospacing="1" w:after="100" w:afterAutospacing="1" w:line="240" w:lineRule="auto"/>
      <w:outlineLvl w:val="5"/>
    </w:pPr>
    <w:rPr>
      <w:rFonts w:eastAsiaTheme="minorHAnsi"/>
      <w:b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846"/>
    <w:rPr>
      <w:rFonts w:ascii="Times New Roman" w:eastAsia="SimSun" w:hAnsi="Times New Roman" w:cs="Times New Roman"/>
      <w:sz w:val="20"/>
      <w:szCs w:val="20"/>
      <w:lang w:bidi="lo-L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374846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374846"/>
  </w:style>
  <w:style w:type="paragraph" w:customStyle="1" w:styleId="EndNoteBibliographyTitle">
    <w:name w:val="EndNote Bibliography Title"/>
    <w:basedOn w:val="Normal"/>
    <w:link w:val="EndNoteBibliographyTitleChar"/>
    <w:rsid w:val="005A5036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036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A5036"/>
    <w:pPr>
      <w:spacing w:line="240" w:lineRule="atLeast"/>
    </w:pPr>
    <w:rPr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5A5036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1B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1B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DE51CF"/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customStyle="1" w:styleId="Heading6Char">
    <w:name w:val="Heading 6 Char"/>
    <w:aliases w:val="Tables Char"/>
    <w:basedOn w:val="DefaultParagraphFont"/>
    <w:link w:val="Heading6"/>
    <w:rsid w:val="00B72FBB"/>
    <w:rPr>
      <w:rFonts w:ascii="Times New Roman" w:hAnsi="Times New Roman" w:cs="Times New Roman"/>
      <w:b/>
      <w:color w:val="000000"/>
    </w:rPr>
  </w:style>
  <w:style w:type="paragraph" w:styleId="NoSpacing">
    <w:name w:val="No Spacing"/>
    <w:aliases w:val="Normal (single sp)"/>
    <w:uiPriority w:val="1"/>
    <w:qFormat/>
    <w:rsid w:val="001A48E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28FDE79D0528429484B39D788D9B11" ma:contentTypeVersion="14" ma:contentTypeDescription="Create a new document." ma:contentTypeScope="" ma:versionID="e740f800b988ce261e1ab9ed93bc3894">
  <xsd:schema xmlns:xsd="http://www.w3.org/2001/XMLSchema" xmlns:xs="http://www.w3.org/2001/XMLSchema" xmlns:p="http://schemas.microsoft.com/office/2006/metadata/properties" xmlns:ns1="http://schemas.microsoft.com/sharepoint/v3" xmlns:ns3="ce0cc384-7d90-49d2-886c-ed1b3f79e86e" xmlns:ns4="b0563af3-add7-4ba1-9257-34f88286e773" targetNamespace="http://schemas.microsoft.com/office/2006/metadata/properties" ma:root="true" ma:fieldsID="e4d5fd2269a9cda7f3bff8902f4c2b90" ns1:_="" ns3:_="" ns4:_="">
    <xsd:import namespace="http://schemas.microsoft.com/sharepoint/v3"/>
    <xsd:import namespace="ce0cc384-7d90-49d2-886c-ed1b3f79e86e"/>
    <xsd:import namespace="b0563af3-add7-4ba1-9257-34f88286e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cc384-7d90-49d2-886c-ed1b3f79e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63af3-add7-4ba1-9257-34f88286e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C2B5DE3-27A8-4F75-8600-7CD3DE769B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0cc384-7d90-49d2-886c-ed1b3f79e86e"/>
    <ds:schemaRef ds:uri="b0563af3-add7-4ba1-9257-34f88286e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97F536-222A-4896-AF5B-3C0296E995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AA3B80-4A7C-4A10-B9EB-FAEF3856C997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b0563af3-add7-4ba1-9257-34f88286e773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microsoft.com/sharepoint/v3"/>
    <ds:schemaRef ds:uri="ce0cc384-7d90-49d2-886c-ed1b3f79e86e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5</Words>
  <Characters>38334</Characters>
  <Application>Microsoft Office Word</Application>
  <DocSecurity>4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5T09:45:00Z</dcterms:created>
  <dcterms:modified xsi:type="dcterms:W3CDTF">2020-03-2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28FDE79D0528429484B39D788D9B11</vt:lpwstr>
  </property>
</Properties>
</file>